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D956" w14:textId="67E074EA" w:rsidR="008710AB" w:rsidRPr="00E47CC0" w:rsidRDefault="00BE76E3" w:rsidP="008710AB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upplemental </w:t>
      </w:r>
      <w:r w:rsidR="008710AB" w:rsidRPr="00E47CC0">
        <w:rPr>
          <w:rFonts w:ascii="Times New Roman" w:eastAsia="맑은 고딕" w:hAnsi="Times New Roman" w:cs="Times New Roman"/>
          <w:b/>
          <w:bCs/>
          <w:sz w:val="24"/>
          <w:szCs w:val="24"/>
        </w:rPr>
        <w:t>Table 1</w:t>
      </w:r>
      <w:r w:rsidR="008710AB" w:rsidRPr="00E47CC0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3476B5">
        <w:rPr>
          <w:rFonts w:ascii="Times New Roman" w:eastAsia="맑은 고딕" w:hAnsi="Times New Roman" w:cs="Times New Roman"/>
          <w:sz w:val="24"/>
          <w:szCs w:val="24"/>
        </w:rPr>
        <w:t>Age distribution of the overall study population</w:t>
      </w:r>
    </w:p>
    <w:tbl>
      <w:tblPr>
        <w:tblStyle w:val="2"/>
        <w:tblW w:w="14175" w:type="dxa"/>
        <w:tblLook w:val="04A0" w:firstRow="1" w:lastRow="0" w:firstColumn="1" w:lastColumn="0" w:noHBand="0" w:noVBand="1"/>
      </w:tblPr>
      <w:tblGrid>
        <w:gridCol w:w="6244"/>
        <w:gridCol w:w="2820"/>
        <w:gridCol w:w="2820"/>
        <w:gridCol w:w="2291"/>
      </w:tblGrid>
      <w:tr w:rsidR="003476B5" w:rsidRPr="00971A89" w14:paraId="36EE668C" w14:textId="77777777" w:rsidTr="00766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vMerge w:val="restart"/>
            <w:noWrap/>
            <w:hideMark/>
          </w:tcPr>
          <w:p w14:paraId="6939CB77" w14:textId="77777777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820" w:type="dxa"/>
            <w:hideMark/>
          </w:tcPr>
          <w:p w14:paraId="693F8F56" w14:textId="62FD31C0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ligious group</w:t>
            </w:r>
          </w:p>
        </w:tc>
        <w:tc>
          <w:tcPr>
            <w:tcW w:w="2820" w:type="dxa"/>
            <w:hideMark/>
          </w:tcPr>
          <w:p w14:paraId="466AC0CA" w14:textId="5D86BAFF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religious group</w:t>
            </w:r>
          </w:p>
        </w:tc>
        <w:tc>
          <w:tcPr>
            <w:tcW w:w="2291" w:type="dxa"/>
            <w:vMerge w:val="restart"/>
            <w:noWrap/>
            <w:hideMark/>
          </w:tcPr>
          <w:p w14:paraId="0872EA77" w14:textId="418FA12B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243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476B5" w:rsidRPr="00971A89" w14:paraId="75EC5116" w14:textId="77777777" w:rsidTr="00766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vMerge/>
            <w:hideMark/>
          </w:tcPr>
          <w:p w14:paraId="72E0E4F2" w14:textId="77777777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38BBFAD2" w14:textId="5BC0EE7C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135</w:t>
            </w:r>
            <w:r w:rsidRPr="000243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0" w:type="dxa"/>
            <w:hideMark/>
          </w:tcPr>
          <w:p w14:paraId="1E921B24" w14:textId="2E40D191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43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,213</w:t>
            </w:r>
            <w:r w:rsidRPr="000243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91" w:type="dxa"/>
            <w:vMerge/>
            <w:hideMark/>
          </w:tcPr>
          <w:p w14:paraId="6627E72D" w14:textId="77777777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476B5" w:rsidRPr="00E20656" w14:paraId="4A4DF870" w14:textId="77777777" w:rsidTr="00766BA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05EFC20A" w14:textId="2E9D9B8F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group</w:t>
            </w:r>
          </w:p>
        </w:tc>
        <w:tc>
          <w:tcPr>
            <w:tcW w:w="2820" w:type="dxa"/>
          </w:tcPr>
          <w:p w14:paraId="59F3B5A6" w14:textId="1735EF27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0" w:type="dxa"/>
            <w:noWrap/>
          </w:tcPr>
          <w:p w14:paraId="758C8E19" w14:textId="23809737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noWrap/>
            <w:hideMark/>
          </w:tcPr>
          <w:p w14:paraId="2C344B65" w14:textId="3CB8A9DC" w:rsidR="003476B5" w:rsidRPr="00FC628A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62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476B5" w:rsidRPr="00E20656" w14:paraId="33FFE640" w14:textId="77777777" w:rsidTr="00766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  <w:hideMark/>
          </w:tcPr>
          <w:p w14:paraId="43A58011" w14:textId="49FE6385" w:rsidR="003476B5" w:rsidRPr="00971A89" w:rsidRDefault="003476B5" w:rsidP="003476B5">
            <w:pPr>
              <w:widowControl/>
              <w:wordWrap/>
              <w:autoSpaceDE/>
              <w:autoSpaceDN/>
              <w:spacing w:line="480" w:lineRule="auto"/>
              <w:ind w:firstLineChars="150" w:firstLine="36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≥ 65 years</w:t>
            </w:r>
          </w:p>
        </w:tc>
        <w:tc>
          <w:tcPr>
            <w:tcW w:w="2820" w:type="dxa"/>
            <w:hideMark/>
          </w:tcPr>
          <w:p w14:paraId="3F2ED4EE" w14:textId="68E6DC36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8 (58.9)</w:t>
            </w:r>
          </w:p>
        </w:tc>
        <w:tc>
          <w:tcPr>
            <w:tcW w:w="2820" w:type="dxa"/>
            <w:noWrap/>
            <w:hideMark/>
          </w:tcPr>
          <w:p w14:paraId="02AB969E" w14:textId="6872F3B0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4 (49.8)</w:t>
            </w:r>
          </w:p>
        </w:tc>
        <w:tc>
          <w:tcPr>
            <w:tcW w:w="2291" w:type="dxa"/>
            <w:noWrap/>
          </w:tcPr>
          <w:p w14:paraId="0BBDCAF2" w14:textId="507494E3" w:rsidR="003476B5" w:rsidRPr="00FF6EC7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3476B5" w:rsidRPr="00E20656" w14:paraId="15A8EAC2" w14:textId="77777777" w:rsidTr="00766BA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  <w:hideMark/>
          </w:tcPr>
          <w:p w14:paraId="7B30FB44" w14:textId="5249F608" w:rsidR="003476B5" w:rsidRPr="00971A89" w:rsidRDefault="003476B5" w:rsidP="003476B5">
            <w:pPr>
              <w:widowControl/>
              <w:wordWrap/>
              <w:autoSpaceDE/>
              <w:autoSpaceDN/>
              <w:spacing w:line="480" w:lineRule="auto"/>
              <w:ind w:firstLineChars="150" w:firstLine="36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and &lt; 65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2820" w:type="dxa"/>
            <w:hideMark/>
          </w:tcPr>
          <w:p w14:paraId="21244DA0" w14:textId="4BD34955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2 (36.3)</w:t>
            </w:r>
          </w:p>
        </w:tc>
        <w:tc>
          <w:tcPr>
            <w:tcW w:w="2820" w:type="dxa"/>
            <w:noWrap/>
            <w:hideMark/>
          </w:tcPr>
          <w:p w14:paraId="08C2B896" w14:textId="49FCF6E7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5 (43.3)</w:t>
            </w:r>
          </w:p>
        </w:tc>
        <w:tc>
          <w:tcPr>
            <w:tcW w:w="2291" w:type="dxa"/>
            <w:noWrap/>
          </w:tcPr>
          <w:p w14:paraId="31301495" w14:textId="34A9DE30" w:rsidR="003476B5" w:rsidRPr="00FF6EC7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3476B5" w:rsidRPr="00E20656" w14:paraId="0183B5DB" w14:textId="77777777" w:rsidTr="00766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  <w:hideMark/>
          </w:tcPr>
          <w:p w14:paraId="0EC260B3" w14:textId="2CF35CAB" w:rsidR="003476B5" w:rsidRPr="00971A89" w:rsidRDefault="003476B5" w:rsidP="0066448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&lt; 45 years</w:t>
            </w:r>
          </w:p>
        </w:tc>
        <w:tc>
          <w:tcPr>
            <w:tcW w:w="2820" w:type="dxa"/>
            <w:hideMark/>
          </w:tcPr>
          <w:p w14:paraId="520460F5" w14:textId="111F3620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6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 (4.8)</w:t>
            </w:r>
          </w:p>
        </w:tc>
        <w:tc>
          <w:tcPr>
            <w:tcW w:w="2820" w:type="dxa"/>
            <w:noWrap/>
            <w:hideMark/>
          </w:tcPr>
          <w:p w14:paraId="0D087E1C" w14:textId="7DF216BD" w:rsidR="003476B5" w:rsidRPr="003476B5" w:rsidRDefault="003476B5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6.9)</w:t>
            </w:r>
          </w:p>
        </w:tc>
        <w:tc>
          <w:tcPr>
            <w:tcW w:w="2291" w:type="dxa"/>
            <w:noWrap/>
          </w:tcPr>
          <w:p w14:paraId="19DAA941" w14:textId="73BDB924" w:rsidR="003476B5" w:rsidRPr="00FF6EC7" w:rsidRDefault="003476B5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42C0340A" w14:textId="77777777" w:rsidTr="00766BA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1DACB93D" w14:textId="75A14597" w:rsidR="00766BA1" w:rsidRDefault="00766BA1" w:rsidP="0066448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subgroup</w:t>
            </w:r>
          </w:p>
        </w:tc>
        <w:tc>
          <w:tcPr>
            <w:tcW w:w="2820" w:type="dxa"/>
          </w:tcPr>
          <w:p w14:paraId="064B18EE" w14:textId="77777777" w:rsidR="00766BA1" w:rsidRPr="003476B5" w:rsidRDefault="00766BA1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0" w:type="dxa"/>
            <w:noWrap/>
          </w:tcPr>
          <w:p w14:paraId="0A0805AE" w14:textId="77777777" w:rsidR="00766BA1" w:rsidRDefault="00766BA1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noWrap/>
          </w:tcPr>
          <w:p w14:paraId="70CEA5EC" w14:textId="77777777" w:rsidR="00766BA1" w:rsidRPr="00FF6EC7" w:rsidRDefault="00766BA1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1630C9AD" w14:textId="77777777" w:rsidTr="00766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34F53A92" w14:textId="0CC73995" w:rsidR="00766BA1" w:rsidRDefault="00766BA1" w:rsidP="0066448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 and &lt; 3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3ED4CEFA" w14:textId="64D3F284" w:rsidR="00766BA1" w:rsidRPr="003476B5" w:rsidRDefault="00766BA1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)</w:t>
            </w:r>
          </w:p>
        </w:tc>
        <w:tc>
          <w:tcPr>
            <w:tcW w:w="2820" w:type="dxa"/>
            <w:noWrap/>
          </w:tcPr>
          <w:p w14:paraId="051521CB" w14:textId="2A8E24BB" w:rsidR="00766BA1" w:rsidRDefault="00766BA1" w:rsidP="003476B5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2)</w:t>
            </w:r>
          </w:p>
        </w:tc>
        <w:tc>
          <w:tcPr>
            <w:tcW w:w="2291" w:type="dxa"/>
            <w:noWrap/>
          </w:tcPr>
          <w:p w14:paraId="16BE1B7A" w14:textId="77777777" w:rsidR="00766BA1" w:rsidRPr="00FF6EC7" w:rsidRDefault="00766BA1" w:rsidP="0066448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1E3D7F28" w14:textId="77777777" w:rsidTr="00766BA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221F9845" w14:textId="16586059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and 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312153DA" w14:textId="2459A3B4" w:rsidR="00766BA1" w:rsidRPr="003476B5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1.5)</w:t>
            </w:r>
          </w:p>
        </w:tc>
        <w:tc>
          <w:tcPr>
            <w:tcW w:w="2820" w:type="dxa"/>
            <w:noWrap/>
          </w:tcPr>
          <w:p w14:paraId="669AA24B" w14:textId="6938C13E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.8)</w:t>
            </w:r>
          </w:p>
        </w:tc>
        <w:tc>
          <w:tcPr>
            <w:tcW w:w="2291" w:type="dxa"/>
            <w:noWrap/>
          </w:tcPr>
          <w:p w14:paraId="5550F7C1" w14:textId="77777777" w:rsidR="00766BA1" w:rsidRPr="00FF6EC7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75D69614" w14:textId="77777777" w:rsidTr="00766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74F431A9" w14:textId="3CAA6B51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and 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57220B04" w14:textId="79068EF4" w:rsidR="00766BA1" w:rsidRPr="003476B5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 (3.8)</w:t>
            </w:r>
          </w:p>
        </w:tc>
        <w:tc>
          <w:tcPr>
            <w:tcW w:w="2820" w:type="dxa"/>
            <w:noWrap/>
          </w:tcPr>
          <w:p w14:paraId="500D8493" w14:textId="48E99C45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 (14.1)</w:t>
            </w:r>
          </w:p>
        </w:tc>
        <w:tc>
          <w:tcPr>
            <w:tcW w:w="2291" w:type="dxa"/>
            <w:noWrap/>
          </w:tcPr>
          <w:p w14:paraId="31A3D95D" w14:textId="77777777" w:rsidR="00766BA1" w:rsidRPr="00FF6EC7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71BE58AF" w14:textId="77777777" w:rsidTr="00766BA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065CC4AC" w14:textId="71E49E98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and 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2FF1AABD" w14:textId="4304A80D" w:rsidR="00766BA1" w:rsidRPr="003476B5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18.9)</w:t>
            </w:r>
          </w:p>
        </w:tc>
        <w:tc>
          <w:tcPr>
            <w:tcW w:w="2820" w:type="dxa"/>
            <w:noWrap/>
          </w:tcPr>
          <w:p w14:paraId="652FED99" w14:textId="67ED3FFF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 (23.3)</w:t>
            </w:r>
          </w:p>
        </w:tc>
        <w:tc>
          <w:tcPr>
            <w:tcW w:w="2291" w:type="dxa"/>
            <w:noWrap/>
          </w:tcPr>
          <w:p w14:paraId="7ABAF7B8" w14:textId="77777777" w:rsidR="00766BA1" w:rsidRPr="00FF6EC7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1673E969" w14:textId="77777777" w:rsidTr="00766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0406B5A8" w14:textId="5D1FE1BD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and 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10739DEA" w14:textId="353B1CB9" w:rsidR="00766BA1" w:rsidRPr="003476B5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 (24.0)</w:t>
            </w:r>
          </w:p>
        </w:tc>
        <w:tc>
          <w:tcPr>
            <w:tcW w:w="2820" w:type="dxa"/>
            <w:noWrap/>
          </w:tcPr>
          <w:p w14:paraId="3E7DD01B" w14:textId="22E70E8C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 (23.5)</w:t>
            </w:r>
          </w:p>
        </w:tc>
        <w:tc>
          <w:tcPr>
            <w:tcW w:w="2291" w:type="dxa"/>
            <w:noWrap/>
          </w:tcPr>
          <w:p w14:paraId="7BA57B30" w14:textId="77777777" w:rsidR="00766BA1" w:rsidRPr="00FF6EC7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347AC4E3" w14:textId="77777777" w:rsidTr="00766BA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4CF1B7AD" w14:textId="0473603F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and 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70204DD3" w14:textId="59D538DB" w:rsidR="00766BA1" w:rsidRPr="003476B5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 (31.5)</w:t>
            </w:r>
          </w:p>
        </w:tc>
        <w:tc>
          <w:tcPr>
            <w:tcW w:w="2820" w:type="dxa"/>
            <w:noWrap/>
          </w:tcPr>
          <w:p w14:paraId="225679A9" w14:textId="28160857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26.5)</w:t>
            </w:r>
          </w:p>
        </w:tc>
        <w:tc>
          <w:tcPr>
            <w:tcW w:w="2291" w:type="dxa"/>
            <w:noWrap/>
          </w:tcPr>
          <w:p w14:paraId="6A861259" w14:textId="77777777" w:rsidR="00766BA1" w:rsidRPr="00FF6EC7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1422DA6E" w14:textId="77777777" w:rsidTr="00766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3ABA165D" w14:textId="0D5748C3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and &lt;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0FF8C4EE" w14:textId="7E180A10" w:rsidR="00766BA1" w:rsidRPr="003476B5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 (14.0)</w:t>
            </w:r>
          </w:p>
        </w:tc>
        <w:tc>
          <w:tcPr>
            <w:tcW w:w="2820" w:type="dxa"/>
            <w:noWrap/>
          </w:tcPr>
          <w:p w14:paraId="55A79B74" w14:textId="48D2C128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 (9.8)</w:t>
            </w:r>
          </w:p>
        </w:tc>
        <w:tc>
          <w:tcPr>
            <w:tcW w:w="2291" w:type="dxa"/>
            <w:noWrap/>
          </w:tcPr>
          <w:p w14:paraId="1A038570" w14:textId="77777777" w:rsidR="00766BA1" w:rsidRPr="00FF6EC7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  <w:tr w:rsidR="00766BA1" w:rsidRPr="00E20656" w14:paraId="710C3FA4" w14:textId="77777777" w:rsidTr="00766BA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4" w:type="dxa"/>
            <w:noWrap/>
          </w:tcPr>
          <w:p w14:paraId="52EA54DA" w14:textId="460ED865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ge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0 </w:t>
            </w:r>
            <w:r w:rsidRPr="00971A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820" w:type="dxa"/>
          </w:tcPr>
          <w:p w14:paraId="02C6001F" w14:textId="258BDAA0" w:rsidR="00766BA1" w:rsidRPr="003476B5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1.1)</w:t>
            </w:r>
          </w:p>
        </w:tc>
        <w:tc>
          <w:tcPr>
            <w:tcW w:w="2820" w:type="dxa"/>
            <w:noWrap/>
          </w:tcPr>
          <w:p w14:paraId="00FF5F56" w14:textId="350E95C7" w:rsidR="00766BA1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7)</w:t>
            </w:r>
          </w:p>
        </w:tc>
        <w:tc>
          <w:tcPr>
            <w:tcW w:w="2291" w:type="dxa"/>
            <w:noWrap/>
          </w:tcPr>
          <w:p w14:paraId="5FF910F4" w14:textId="77777777" w:rsidR="00766BA1" w:rsidRPr="00FF6EC7" w:rsidRDefault="00766BA1" w:rsidP="00766BA1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</w:tr>
    </w:tbl>
    <w:p w14:paraId="2D165D9D" w14:textId="224E65F3" w:rsidR="00D21E01" w:rsidRPr="00E47CC0" w:rsidRDefault="00D21E01" w:rsidP="00D21E01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E47CC0">
        <w:rPr>
          <w:rFonts w:ascii="Times New Roman" w:eastAsia="맑은 고딕" w:hAnsi="Times New Roman" w:cs="Times New Roman"/>
          <w:sz w:val="24"/>
          <w:szCs w:val="24"/>
        </w:rPr>
        <w:t xml:space="preserve">Values are presented as number </w:t>
      </w:r>
      <w:r w:rsidR="003476B5">
        <w:rPr>
          <w:rFonts w:ascii="Times New Roman" w:eastAsia="맑은 고딕" w:hAnsi="Times New Roman" w:cs="Times New Roman"/>
          <w:sz w:val="24"/>
          <w:szCs w:val="24"/>
        </w:rPr>
        <w:t xml:space="preserve">with </w:t>
      </w:r>
      <w:r w:rsidRPr="00E47CC0">
        <w:rPr>
          <w:rFonts w:ascii="Times New Roman" w:eastAsia="맑은 고딕" w:hAnsi="Times New Roman" w:cs="Times New Roman"/>
          <w:sz w:val="24"/>
          <w:szCs w:val="24"/>
        </w:rPr>
        <w:t xml:space="preserve">percentage for categorical </w:t>
      </w:r>
      <w:r w:rsidR="003476B5">
        <w:rPr>
          <w:rFonts w:ascii="Times New Roman" w:eastAsia="맑은 고딕" w:hAnsi="Times New Roman" w:cs="Times New Roman"/>
          <w:sz w:val="24"/>
          <w:szCs w:val="24"/>
        </w:rPr>
        <w:t>values.</w:t>
      </w:r>
      <w:r w:rsidRPr="00E47CC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</w:p>
    <w:sectPr w:rsidR="00D21E01" w:rsidRPr="00E47CC0" w:rsidSect="008710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492F8" w14:textId="77777777" w:rsidR="00CF4A76" w:rsidRDefault="00CF4A76" w:rsidP="00C87207">
      <w:pPr>
        <w:spacing w:after="0" w:line="240" w:lineRule="auto"/>
      </w:pPr>
      <w:r>
        <w:separator/>
      </w:r>
    </w:p>
  </w:endnote>
  <w:endnote w:type="continuationSeparator" w:id="0">
    <w:p w14:paraId="5EC39A9B" w14:textId="77777777" w:rsidR="00CF4A76" w:rsidRDefault="00CF4A76" w:rsidP="00C87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B6C57" w14:textId="77777777" w:rsidR="00CF4A76" w:rsidRDefault="00CF4A76" w:rsidP="00C87207">
      <w:pPr>
        <w:spacing w:after="0" w:line="240" w:lineRule="auto"/>
      </w:pPr>
      <w:r>
        <w:separator/>
      </w:r>
    </w:p>
  </w:footnote>
  <w:footnote w:type="continuationSeparator" w:id="0">
    <w:p w14:paraId="2F8AE39F" w14:textId="77777777" w:rsidR="00CF4A76" w:rsidRDefault="00CF4A76" w:rsidP="00C87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368AA"/>
    <w:multiLevelType w:val="hybridMultilevel"/>
    <w:tmpl w:val="24345E94"/>
    <w:lvl w:ilvl="0" w:tplc="9170F748">
      <w:start w:val="16"/>
      <w:numFmt w:val="lowerLetter"/>
      <w:lvlText w:val="("/>
      <w:lvlJc w:val="left"/>
      <w:pPr>
        <w:ind w:left="805" w:hanging="405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0AB"/>
    <w:rsid w:val="00004CC6"/>
    <w:rsid w:val="0002361A"/>
    <w:rsid w:val="0002515A"/>
    <w:rsid w:val="000458C2"/>
    <w:rsid w:val="000D45FF"/>
    <w:rsid w:val="00114C03"/>
    <w:rsid w:val="001321B0"/>
    <w:rsid w:val="00140778"/>
    <w:rsid w:val="00173C90"/>
    <w:rsid w:val="001858B8"/>
    <w:rsid w:val="001A0D76"/>
    <w:rsid w:val="002257F0"/>
    <w:rsid w:val="00240988"/>
    <w:rsid w:val="00244D2E"/>
    <w:rsid w:val="002A5C61"/>
    <w:rsid w:val="002E6C57"/>
    <w:rsid w:val="00340B9C"/>
    <w:rsid w:val="003476B5"/>
    <w:rsid w:val="003A0F2A"/>
    <w:rsid w:val="0042643A"/>
    <w:rsid w:val="00445FE8"/>
    <w:rsid w:val="004629F4"/>
    <w:rsid w:val="00467EA9"/>
    <w:rsid w:val="004E3726"/>
    <w:rsid w:val="004E6FED"/>
    <w:rsid w:val="00544C40"/>
    <w:rsid w:val="00544CD5"/>
    <w:rsid w:val="00592F00"/>
    <w:rsid w:val="005A67C7"/>
    <w:rsid w:val="005F6D7E"/>
    <w:rsid w:val="0061126E"/>
    <w:rsid w:val="0066448D"/>
    <w:rsid w:val="006A039C"/>
    <w:rsid w:val="006E3D0C"/>
    <w:rsid w:val="006F48FF"/>
    <w:rsid w:val="0073065B"/>
    <w:rsid w:val="00740B33"/>
    <w:rsid w:val="00746C08"/>
    <w:rsid w:val="00755F5B"/>
    <w:rsid w:val="00766BA1"/>
    <w:rsid w:val="00774F50"/>
    <w:rsid w:val="00793626"/>
    <w:rsid w:val="007E23A9"/>
    <w:rsid w:val="008710AB"/>
    <w:rsid w:val="008834B6"/>
    <w:rsid w:val="008A10E6"/>
    <w:rsid w:val="008E3291"/>
    <w:rsid w:val="00971A89"/>
    <w:rsid w:val="009761DF"/>
    <w:rsid w:val="00984961"/>
    <w:rsid w:val="009B5E7F"/>
    <w:rsid w:val="009C21B2"/>
    <w:rsid w:val="009D1A29"/>
    <w:rsid w:val="00A13681"/>
    <w:rsid w:val="00A33A62"/>
    <w:rsid w:val="00A35E67"/>
    <w:rsid w:val="00AA1182"/>
    <w:rsid w:val="00AB72A8"/>
    <w:rsid w:val="00AC32A6"/>
    <w:rsid w:val="00AD1EDE"/>
    <w:rsid w:val="00AF488F"/>
    <w:rsid w:val="00B22B86"/>
    <w:rsid w:val="00B36F3B"/>
    <w:rsid w:val="00B66308"/>
    <w:rsid w:val="00BA0759"/>
    <w:rsid w:val="00BB0597"/>
    <w:rsid w:val="00BE76E3"/>
    <w:rsid w:val="00BF3238"/>
    <w:rsid w:val="00C33299"/>
    <w:rsid w:val="00C51EFF"/>
    <w:rsid w:val="00C87207"/>
    <w:rsid w:val="00CE283D"/>
    <w:rsid w:val="00CE4C86"/>
    <w:rsid w:val="00CF4A76"/>
    <w:rsid w:val="00D1381C"/>
    <w:rsid w:val="00D21E01"/>
    <w:rsid w:val="00D55F7C"/>
    <w:rsid w:val="00D800A9"/>
    <w:rsid w:val="00D904A1"/>
    <w:rsid w:val="00DA316B"/>
    <w:rsid w:val="00DF53A2"/>
    <w:rsid w:val="00E02F9C"/>
    <w:rsid w:val="00E17F4F"/>
    <w:rsid w:val="00E20656"/>
    <w:rsid w:val="00E221A9"/>
    <w:rsid w:val="00E32BE6"/>
    <w:rsid w:val="00E47CC0"/>
    <w:rsid w:val="00E51397"/>
    <w:rsid w:val="00E9161D"/>
    <w:rsid w:val="00F87833"/>
    <w:rsid w:val="00F96728"/>
    <w:rsid w:val="00FC628A"/>
    <w:rsid w:val="00FF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06AD2"/>
  <w15:chartTrackingRefBased/>
  <w15:docId w15:val="{6D4D35A6-333C-4391-A7A8-225F475E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0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2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7207"/>
  </w:style>
  <w:style w:type="paragraph" w:styleId="a4">
    <w:name w:val="footer"/>
    <w:basedOn w:val="a"/>
    <w:link w:val="Char0"/>
    <w:uiPriority w:val="99"/>
    <w:unhideWhenUsed/>
    <w:rsid w:val="00C872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7207"/>
  </w:style>
  <w:style w:type="paragraph" w:styleId="a5">
    <w:name w:val="List Paragraph"/>
    <w:basedOn w:val="a"/>
    <w:uiPriority w:val="34"/>
    <w:qFormat/>
    <w:rsid w:val="00240988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2409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40988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A10E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A10E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8A10E6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A10E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A10E6"/>
    <w:rPr>
      <w:b/>
      <w:bCs/>
      <w:sz w:val="24"/>
      <w:szCs w:val="20"/>
    </w:rPr>
  </w:style>
  <w:style w:type="table" w:styleId="2">
    <w:name w:val="Plain Table 2"/>
    <w:basedOn w:val="a1"/>
    <w:uiPriority w:val="42"/>
    <w:rsid w:val="001407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15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Oh, MD</dc:creator>
  <cp:keywords/>
  <dc:description/>
  <cp:lastModifiedBy>오석</cp:lastModifiedBy>
  <cp:revision>17</cp:revision>
  <dcterms:created xsi:type="dcterms:W3CDTF">2021-11-05T10:42:00Z</dcterms:created>
  <dcterms:modified xsi:type="dcterms:W3CDTF">2021-11-07T07:07:00Z</dcterms:modified>
</cp:coreProperties>
</file>